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D556DB" w14:textId="77777777" w:rsidR="00E5663B" w:rsidRDefault="00E5663B" w:rsidP="00E5663B">
      <w:pPr>
        <w:pStyle w:val="TableTitle"/>
      </w:pPr>
      <w:r w:rsidRPr="00BE2783">
        <w:rPr>
          <w:b/>
        </w:rPr>
        <w:t>STROBE Statement</w:t>
      </w:r>
      <w:r w:rsidRPr="003F652A">
        <w:t xml:space="preserve">—checklist of items that should be </w:t>
      </w:r>
      <w:r>
        <w:t xml:space="preserve">included </w:t>
      </w:r>
      <w:r w:rsidRPr="003F652A">
        <w:t>in r</w:t>
      </w:r>
      <w:r>
        <w:t>eports of observational studies</w:t>
      </w:r>
    </w:p>
    <w:p w14:paraId="4A71DEE8" w14:textId="77777777" w:rsidR="00E5663B" w:rsidRPr="003F652A" w:rsidRDefault="00E5663B" w:rsidP="00E5663B">
      <w:pPr>
        <w:pStyle w:val="TableTitle"/>
      </w:pPr>
    </w:p>
    <w:tbl>
      <w:tblPr>
        <w:tblW w:w="0" w:type="auto"/>
        <w:tblBorders>
          <w:insideH w:val="single" w:sz="4" w:space="0" w:color="auto"/>
        </w:tblBorders>
        <w:tblLook w:val="0000" w:firstRow="0" w:lastRow="0" w:firstColumn="0" w:lastColumn="0" w:noHBand="0" w:noVBand="0"/>
      </w:tblPr>
      <w:tblGrid>
        <w:gridCol w:w="2142"/>
        <w:gridCol w:w="700"/>
        <w:gridCol w:w="5551"/>
        <w:gridCol w:w="627"/>
      </w:tblGrid>
      <w:tr w:rsidR="00E5663B" w:rsidRPr="0022554A" w14:paraId="619F5988" w14:textId="77777777" w:rsidTr="00EB25BA">
        <w:tc>
          <w:tcPr>
            <w:tcW w:w="0" w:type="auto"/>
          </w:tcPr>
          <w:p w14:paraId="0D8151D6" w14:textId="77777777" w:rsidR="00E5663B" w:rsidRPr="0022554A" w:rsidRDefault="00E5663B" w:rsidP="00EB25B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52D3345" w14:textId="77777777" w:rsidR="00E5663B" w:rsidRPr="0022554A" w:rsidRDefault="00E5663B" w:rsidP="00EB25B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2149E35" w14:textId="77777777" w:rsidR="00E5663B" w:rsidRPr="0022554A" w:rsidRDefault="00E5663B" w:rsidP="00EB25B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C061D51" w14:textId="77777777" w:rsidR="00E5663B" w:rsidRPr="0022554A" w:rsidRDefault="00E5663B" w:rsidP="00EB25BA">
            <w:pPr>
              <w:pStyle w:val="TableHeader"/>
              <w:tabs>
                <w:tab w:val="left" w:pos="5400"/>
              </w:tabs>
              <w:jc w:val="center"/>
              <w:rPr>
                <w:bCs/>
                <w:sz w:val="20"/>
              </w:rPr>
            </w:pPr>
            <w:r>
              <w:rPr>
                <w:bCs/>
                <w:sz w:val="20"/>
              </w:rPr>
              <w:t xml:space="preserve">Page </w:t>
            </w:r>
            <w:r>
              <w:rPr>
                <w:bCs/>
                <w:sz w:val="20"/>
              </w:rPr>
              <w:br/>
              <w:t>No</w:t>
            </w:r>
          </w:p>
        </w:tc>
      </w:tr>
      <w:tr w:rsidR="00E5663B" w:rsidRPr="0022554A" w14:paraId="14632AD1" w14:textId="77777777" w:rsidTr="00EB25BA">
        <w:tc>
          <w:tcPr>
            <w:tcW w:w="0" w:type="auto"/>
            <w:vMerge w:val="restart"/>
          </w:tcPr>
          <w:p w14:paraId="393A9D95" w14:textId="77777777" w:rsidR="00E5663B" w:rsidRPr="002602FB" w:rsidRDefault="00E5663B" w:rsidP="00EB25B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8BC3B8B" w14:textId="77777777" w:rsidR="00E5663B" w:rsidRPr="0022554A" w:rsidRDefault="00E5663B" w:rsidP="00EB25BA">
            <w:pPr>
              <w:tabs>
                <w:tab w:val="left" w:pos="5400"/>
              </w:tabs>
              <w:jc w:val="center"/>
              <w:rPr>
                <w:sz w:val="20"/>
              </w:rPr>
            </w:pPr>
            <w:r w:rsidRPr="0022554A">
              <w:rPr>
                <w:sz w:val="20"/>
              </w:rPr>
              <w:t>1</w:t>
            </w:r>
          </w:p>
        </w:tc>
        <w:tc>
          <w:tcPr>
            <w:tcW w:w="0" w:type="auto"/>
            <w:tcBorders>
              <w:right w:val="single" w:sz="4" w:space="0" w:color="auto"/>
            </w:tcBorders>
          </w:tcPr>
          <w:p w14:paraId="0844F1E1" w14:textId="77777777" w:rsidR="00E5663B" w:rsidRPr="0022554A" w:rsidRDefault="00E5663B" w:rsidP="00EB25B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80008EC" w14:textId="77777777" w:rsidR="00E5663B" w:rsidRPr="0022554A" w:rsidRDefault="00E5663B" w:rsidP="00EB25BA">
            <w:pPr>
              <w:tabs>
                <w:tab w:val="left" w:pos="5400"/>
              </w:tabs>
              <w:rPr>
                <w:sz w:val="20"/>
              </w:rPr>
            </w:pPr>
            <w:r>
              <w:rPr>
                <w:sz w:val="20"/>
              </w:rPr>
              <w:t>2</w:t>
            </w:r>
          </w:p>
        </w:tc>
      </w:tr>
      <w:tr w:rsidR="00E5663B" w:rsidRPr="0022554A" w14:paraId="3D255810" w14:textId="77777777" w:rsidTr="00EB25BA">
        <w:tc>
          <w:tcPr>
            <w:tcW w:w="0" w:type="auto"/>
            <w:vMerge/>
          </w:tcPr>
          <w:p w14:paraId="3B6E48AD" w14:textId="77777777" w:rsidR="00E5663B" w:rsidRPr="0022554A" w:rsidRDefault="00E5663B" w:rsidP="00EB25BA">
            <w:pPr>
              <w:tabs>
                <w:tab w:val="left" w:pos="5400"/>
              </w:tabs>
              <w:rPr>
                <w:bCs/>
                <w:sz w:val="20"/>
              </w:rPr>
            </w:pPr>
            <w:bookmarkStart w:id="11" w:name="bold6" w:colFirst="0" w:colLast="0"/>
            <w:bookmarkStart w:id="12" w:name="italic7" w:colFirst="0" w:colLast="0"/>
          </w:p>
        </w:tc>
        <w:tc>
          <w:tcPr>
            <w:tcW w:w="0" w:type="auto"/>
            <w:vMerge/>
          </w:tcPr>
          <w:p w14:paraId="10E6E9E5" w14:textId="77777777" w:rsidR="00E5663B" w:rsidRPr="0022554A" w:rsidRDefault="00E5663B" w:rsidP="00EB25BA">
            <w:pPr>
              <w:tabs>
                <w:tab w:val="left" w:pos="5400"/>
              </w:tabs>
              <w:jc w:val="center"/>
              <w:rPr>
                <w:sz w:val="20"/>
              </w:rPr>
            </w:pPr>
          </w:p>
        </w:tc>
        <w:tc>
          <w:tcPr>
            <w:tcW w:w="0" w:type="auto"/>
            <w:tcBorders>
              <w:right w:val="single" w:sz="4" w:space="0" w:color="auto"/>
            </w:tcBorders>
          </w:tcPr>
          <w:p w14:paraId="05A7AFE4" w14:textId="77777777" w:rsidR="00E5663B" w:rsidRPr="0022554A" w:rsidRDefault="00E5663B" w:rsidP="00EB25B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D136C10" w14:textId="77777777" w:rsidR="00E5663B" w:rsidRPr="0022554A" w:rsidRDefault="00E5663B" w:rsidP="00EB25BA">
            <w:pPr>
              <w:tabs>
                <w:tab w:val="left" w:pos="5400"/>
              </w:tabs>
              <w:rPr>
                <w:sz w:val="20"/>
              </w:rPr>
            </w:pPr>
            <w:r>
              <w:rPr>
                <w:sz w:val="20"/>
              </w:rPr>
              <w:t>2</w:t>
            </w:r>
          </w:p>
        </w:tc>
      </w:tr>
      <w:tr w:rsidR="00E5663B" w:rsidRPr="0022554A" w14:paraId="6C7F73ED" w14:textId="77777777" w:rsidTr="00EB25BA">
        <w:tc>
          <w:tcPr>
            <w:tcW w:w="0" w:type="auto"/>
            <w:gridSpan w:val="4"/>
          </w:tcPr>
          <w:p w14:paraId="5CB024C5" w14:textId="77777777" w:rsidR="00E5663B" w:rsidRPr="0022554A" w:rsidRDefault="00E5663B" w:rsidP="00EB25B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E5663B" w:rsidRPr="0022554A" w14:paraId="2D28BABA" w14:textId="77777777" w:rsidTr="00EB25BA">
        <w:tc>
          <w:tcPr>
            <w:tcW w:w="0" w:type="auto"/>
          </w:tcPr>
          <w:p w14:paraId="708F4D8C" w14:textId="77777777" w:rsidR="00E5663B" w:rsidRPr="0022554A" w:rsidRDefault="00E5663B" w:rsidP="00EB25B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49ED6D7" w14:textId="77777777" w:rsidR="00E5663B" w:rsidRPr="0022554A" w:rsidRDefault="00E5663B" w:rsidP="00EB25BA">
            <w:pPr>
              <w:tabs>
                <w:tab w:val="left" w:pos="5400"/>
              </w:tabs>
              <w:jc w:val="center"/>
              <w:rPr>
                <w:sz w:val="20"/>
              </w:rPr>
            </w:pPr>
            <w:r w:rsidRPr="0022554A">
              <w:rPr>
                <w:sz w:val="20"/>
              </w:rPr>
              <w:t>2</w:t>
            </w:r>
          </w:p>
        </w:tc>
        <w:tc>
          <w:tcPr>
            <w:tcW w:w="0" w:type="auto"/>
            <w:tcBorders>
              <w:right w:val="single" w:sz="4" w:space="0" w:color="auto"/>
            </w:tcBorders>
          </w:tcPr>
          <w:p w14:paraId="1CA4CE00" w14:textId="77777777" w:rsidR="00E5663B" w:rsidRPr="0022554A" w:rsidRDefault="00E5663B" w:rsidP="00EB25B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97F8BF2" w14:textId="77777777" w:rsidR="00E5663B" w:rsidRPr="0022554A" w:rsidRDefault="00E5663B" w:rsidP="00EB25BA">
            <w:pPr>
              <w:tabs>
                <w:tab w:val="left" w:pos="5400"/>
              </w:tabs>
              <w:rPr>
                <w:sz w:val="20"/>
              </w:rPr>
            </w:pPr>
            <w:r>
              <w:rPr>
                <w:sz w:val="20"/>
              </w:rPr>
              <w:t>3</w:t>
            </w:r>
          </w:p>
        </w:tc>
      </w:tr>
      <w:tr w:rsidR="00E5663B" w:rsidRPr="0022554A" w14:paraId="31AA31A0" w14:textId="77777777" w:rsidTr="00EB25BA">
        <w:tc>
          <w:tcPr>
            <w:tcW w:w="0" w:type="auto"/>
          </w:tcPr>
          <w:p w14:paraId="0E903622" w14:textId="77777777" w:rsidR="00E5663B" w:rsidRPr="0022554A" w:rsidRDefault="00E5663B" w:rsidP="00EB25B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D79718B" w14:textId="77777777" w:rsidR="00E5663B" w:rsidRPr="0022554A" w:rsidRDefault="00E5663B" w:rsidP="00EB25BA">
            <w:pPr>
              <w:tabs>
                <w:tab w:val="left" w:pos="5400"/>
              </w:tabs>
              <w:jc w:val="center"/>
              <w:rPr>
                <w:sz w:val="20"/>
              </w:rPr>
            </w:pPr>
            <w:r w:rsidRPr="0022554A">
              <w:rPr>
                <w:sz w:val="20"/>
              </w:rPr>
              <w:t>3</w:t>
            </w:r>
          </w:p>
        </w:tc>
        <w:tc>
          <w:tcPr>
            <w:tcW w:w="0" w:type="auto"/>
            <w:tcBorders>
              <w:right w:val="single" w:sz="4" w:space="0" w:color="auto"/>
            </w:tcBorders>
          </w:tcPr>
          <w:p w14:paraId="4705CE5E" w14:textId="77777777" w:rsidR="00E5663B" w:rsidRPr="0022554A" w:rsidRDefault="00E5663B" w:rsidP="00EB25B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4CAC311" w14:textId="77777777" w:rsidR="00E5663B" w:rsidRPr="0022554A" w:rsidRDefault="00E5663B" w:rsidP="00EB25BA">
            <w:pPr>
              <w:tabs>
                <w:tab w:val="left" w:pos="5400"/>
              </w:tabs>
              <w:rPr>
                <w:sz w:val="20"/>
              </w:rPr>
            </w:pPr>
            <w:r>
              <w:rPr>
                <w:sz w:val="20"/>
              </w:rPr>
              <w:t>3-4</w:t>
            </w:r>
          </w:p>
        </w:tc>
      </w:tr>
      <w:tr w:rsidR="00E5663B" w:rsidRPr="0022554A" w14:paraId="23B789A3" w14:textId="77777777" w:rsidTr="00EB25BA">
        <w:tc>
          <w:tcPr>
            <w:tcW w:w="0" w:type="auto"/>
            <w:gridSpan w:val="4"/>
          </w:tcPr>
          <w:p w14:paraId="693EA7C8" w14:textId="77777777" w:rsidR="00E5663B" w:rsidRPr="0022554A" w:rsidRDefault="00E5663B" w:rsidP="00EB25B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E5663B" w:rsidRPr="0022554A" w14:paraId="0A6CBE6D" w14:textId="77777777" w:rsidTr="00EB25BA">
        <w:tc>
          <w:tcPr>
            <w:tcW w:w="0" w:type="auto"/>
          </w:tcPr>
          <w:p w14:paraId="5327EDDB" w14:textId="77777777" w:rsidR="00E5663B" w:rsidRPr="0022554A" w:rsidRDefault="00E5663B" w:rsidP="00EB25B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DDCDAE0" w14:textId="77777777" w:rsidR="00E5663B" w:rsidRPr="0022554A" w:rsidRDefault="00E5663B" w:rsidP="00EB25BA">
            <w:pPr>
              <w:tabs>
                <w:tab w:val="left" w:pos="5400"/>
              </w:tabs>
              <w:jc w:val="center"/>
              <w:rPr>
                <w:sz w:val="20"/>
              </w:rPr>
            </w:pPr>
            <w:r w:rsidRPr="0022554A">
              <w:rPr>
                <w:sz w:val="20"/>
              </w:rPr>
              <w:t>4</w:t>
            </w:r>
          </w:p>
        </w:tc>
        <w:tc>
          <w:tcPr>
            <w:tcW w:w="0" w:type="auto"/>
            <w:tcBorders>
              <w:right w:val="single" w:sz="4" w:space="0" w:color="auto"/>
            </w:tcBorders>
          </w:tcPr>
          <w:p w14:paraId="5CC5A7ED" w14:textId="77777777" w:rsidR="00E5663B" w:rsidRPr="0022554A" w:rsidRDefault="00E5663B" w:rsidP="00EB25B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5C82629" w14:textId="77777777" w:rsidR="00E5663B" w:rsidRPr="0022554A" w:rsidRDefault="00E5663B" w:rsidP="00EB25BA">
            <w:pPr>
              <w:tabs>
                <w:tab w:val="left" w:pos="5400"/>
              </w:tabs>
              <w:rPr>
                <w:sz w:val="20"/>
              </w:rPr>
            </w:pPr>
            <w:r>
              <w:rPr>
                <w:sz w:val="20"/>
              </w:rPr>
              <w:t>6-7</w:t>
            </w:r>
          </w:p>
        </w:tc>
      </w:tr>
      <w:tr w:rsidR="00E5663B" w:rsidRPr="0022554A" w14:paraId="49EE83CB" w14:textId="77777777" w:rsidTr="00EB25BA">
        <w:tc>
          <w:tcPr>
            <w:tcW w:w="0" w:type="auto"/>
          </w:tcPr>
          <w:p w14:paraId="08D212AC" w14:textId="77777777" w:rsidR="00E5663B" w:rsidRPr="0022554A" w:rsidRDefault="00E5663B" w:rsidP="00EB25B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E23175D" w14:textId="77777777" w:rsidR="00E5663B" w:rsidRPr="0022554A" w:rsidRDefault="00E5663B" w:rsidP="00EB25BA">
            <w:pPr>
              <w:tabs>
                <w:tab w:val="left" w:pos="5400"/>
              </w:tabs>
              <w:jc w:val="center"/>
              <w:rPr>
                <w:sz w:val="20"/>
              </w:rPr>
            </w:pPr>
            <w:r w:rsidRPr="0022554A">
              <w:rPr>
                <w:sz w:val="20"/>
              </w:rPr>
              <w:t>5</w:t>
            </w:r>
          </w:p>
        </w:tc>
        <w:tc>
          <w:tcPr>
            <w:tcW w:w="0" w:type="auto"/>
            <w:tcBorders>
              <w:right w:val="single" w:sz="4" w:space="0" w:color="auto"/>
            </w:tcBorders>
          </w:tcPr>
          <w:p w14:paraId="2344448C" w14:textId="77777777" w:rsidR="00E5663B" w:rsidRPr="0022554A" w:rsidRDefault="00E5663B" w:rsidP="00EB25B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D0668C8" w14:textId="77777777" w:rsidR="00E5663B" w:rsidRPr="0022554A" w:rsidRDefault="00E5663B" w:rsidP="00EB25BA">
            <w:pPr>
              <w:tabs>
                <w:tab w:val="left" w:pos="5400"/>
              </w:tabs>
              <w:rPr>
                <w:sz w:val="20"/>
              </w:rPr>
            </w:pPr>
            <w:r>
              <w:rPr>
                <w:sz w:val="20"/>
              </w:rPr>
              <w:t>6-10</w:t>
            </w:r>
          </w:p>
        </w:tc>
      </w:tr>
      <w:bookmarkEnd w:id="25"/>
      <w:bookmarkEnd w:id="26"/>
      <w:tr w:rsidR="00E5663B" w:rsidRPr="0022554A" w14:paraId="4B225F20" w14:textId="77777777" w:rsidTr="00EB25BA">
        <w:tc>
          <w:tcPr>
            <w:tcW w:w="0" w:type="auto"/>
            <w:vMerge w:val="restart"/>
          </w:tcPr>
          <w:p w14:paraId="5E42D2FE" w14:textId="77777777" w:rsidR="00E5663B" w:rsidRPr="0022554A" w:rsidRDefault="00E5663B" w:rsidP="00EB25BA">
            <w:pPr>
              <w:tabs>
                <w:tab w:val="left" w:pos="5400"/>
              </w:tabs>
              <w:rPr>
                <w:bCs/>
                <w:sz w:val="20"/>
              </w:rPr>
            </w:pPr>
            <w:r w:rsidRPr="0022554A">
              <w:rPr>
                <w:bCs/>
                <w:sz w:val="20"/>
              </w:rPr>
              <w:t>Participants</w:t>
            </w:r>
          </w:p>
        </w:tc>
        <w:tc>
          <w:tcPr>
            <w:tcW w:w="0" w:type="auto"/>
            <w:vMerge w:val="restart"/>
          </w:tcPr>
          <w:p w14:paraId="44A548B8" w14:textId="77777777" w:rsidR="00E5663B" w:rsidRPr="0022554A" w:rsidRDefault="00E5663B" w:rsidP="00EB25BA">
            <w:pPr>
              <w:tabs>
                <w:tab w:val="left" w:pos="5400"/>
              </w:tabs>
              <w:jc w:val="center"/>
              <w:rPr>
                <w:sz w:val="20"/>
              </w:rPr>
            </w:pPr>
            <w:r w:rsidRPr="0022554A">
              <w:rPr>
                <w:sz w:val="20"/>
              </w:rPr>
              <w:t>6</w:t>
            </w:r>
          </w:p>
        </w:tc>
        <w:tc>
          <w:tcPr>
            <w:tcW w:w="0" w:type="auto"/>
            <w:tcBorders>
              <w:right w:val="single" w:sz="4" w:space="0" w:color="auto"/>
            </w:tcBorders>
          </w:tcPr>
          <w:p w14:paraId="13E38AA5" w14:textId="77777777" w:rsidR="00E5663B" w:rsidRPr="0022554A" w:rsidRDefault="00E5663B" w:rsidP="00EB25B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B4AA094" w14:textId="77777777" w:rsidR="00E5663B" w:rsidRPr="0022554A" w:rsidRDefault="00E5663B" w:rsidP="00EB25B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8FF0FEE" w14:textId="77777777" w:rsidR="00E5663B" w:rsidRPr="0022554A" w:rsidRDefault="00E5663B" w:rsidP="00EB25B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C12DFDA" w14:textId="77777777" w:rsidR="00E5663B" w:rsidRPr="0022554A" w:rsidRDefault="00E5663B" w:rsidP="00EB25BA">
            <w:pPr>
              <w:tabs>
                <w:tab w:val="left" w:pos="5400"/>
              </w:tabs>
              <w:rPr>
                <w:sz w:val="20"/>
              </w:rPr>
            </w:pPr>
            <w:r>
              <w:rPr>
                <w:sz w:val="20"/>
              </w:rPr>
              <w:t>7-8</w:t>
            </w:r>
          </w:p>
        </w:tc>
      </w:tr>
      <w:tr w:rsidR="00E5663B" w:rsidRPr="0022554A" w14:paraId="4F3A1610" w14:textId="77777777" w:rsidTr="00EB25BA">
        <w:tc>
          <w:tcPr>
            <w:tcW w:w="0" w:type="auto"/>
            <w:vMerge/>
          </w:tcPr>
          <w:p w14:paraId="00A8198F" w14:textId="77777777" w:rsidR="00E5663B" w:rsidRPr="0022554A" w:rsidRDefault="00E5663B" w:rsidP="00EB25BA">
            <w:pPr>
              <w:tabs>
                <w:tab w:val="left" w:pos="5400"/>
              </w:tabs>
              <w:rPr>
                <w:bCs/>
                <w:sz w:val="20"/>
              </w:rPr>
            </w:pPr>
            <w:bookmarkStart w:id="27" w:name="bold14" w:colFirst="0" w:colLast="0"/>
            <w:bookmarkStart w:id="28" w:name="italic15" w:colFirst="0" w:colLast="0"/>
          </w:p>
        </w:tc>
        <w:tc>
          <w:tcPr>
            <w:tcW w:w="0" w:type="auto"/>
            <w:vMerge/>
          </w:tcPr>
          <w:p w14:paraId="4BE928A3" w14:textId="77777777" w:rsidR="00E5663B" w:rsidRPr="0022554A" w:rsidRDefault="00E5663B" w:rsidP="00EB25BA">
            <w:pPr>
              <w:tabs>
                <w:tab w:val="left" w:pos="5400"/>
              </w:tabs>
              <w:jc w:val="center"/>
              <w:rPr>
                <w:sz w:val="20"/>
              </w:rPr>
            </w:pPr>
          </w:p>
        </w:tc>
        <w:tc>
          <w:tcPr>
            <w:tcW w:w="0" w:type="auto"/>
            <w:tcBorders>
              <w:right w:val="single" w:sz="4" w:space="0" w:color="auto"/>
            </w:tcBorders>
          </w:tcPr>
          <w:p w14:paraId="4AC8DD11" w14:textId="77777777" w:rsidR="00E5663B" w:rsidRPr="0022554A" w:rsidRDefault="00E5663B" w:rsidP="00EB25B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6D5B10A" w14:textId="77777777" w:rsidR="00E5663B" w:rsidRPr="0022554A" w:rsidRDefault="00E5663B" w:rsidP="00EB25B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1EF59AA3" w14:textId="77777777" w:rsidR="00E5663B" w:rsidRPr="0022554A" w:rsidRDefault="00E5663B" w:rsidP="00EB25BA">
            <w:pPr>
              <w:tabs>
                <w:tab w:val="left" w:pos="5400"/>
              </w:tabs>
              <w:rPr>
                <w:sz w:val="20"/>
              </w:rPr>
            </w:pPr>
            <w:r>
              <w:rPr>
                <w:sz w:val="20"/>
              </w:rPr>
              <w:t>N/A</w:t>
            </w:r>
          </w:p>
        </w:tc>
      </w:tr>
      <w:tr w:rsidR="00E5663B" w:rsidRPr="0022554A" w14:paraId="3E9379F5" w14:textId="77777777" w:rsidTr="00EB25BA">
        <w:tc>
          <w:tcPr>
            <w:tcW w:w="0" w:type="auto"/>
          </w:tcPr>
          <w:p w14:paraId="026D3C28" w14:textId="77777777" w:rsidR="00E5663B" w:rsidRPr="0022554A" w:rsidRDefault="00E5663B" w:rsidP="00EB25B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33A983ED" w14:textId="77777777" w:rsidR="00E5663B" w:rsidRPr="0022554A" w:rsidRDefault="00E5663B" w:rsidP="00EB25BA">
            <w:pPr>
              <w:tabs>
                <w:tab w:val="left" w:pos="5400"/>
              </w:tabs>
              <w:jc w:val="center"/>
              <w:rPr>
                <w:sz w:val="20"/>
              </w:rPr>
            </w:pPr>
            <w:r w:rsidRPr="0022554A">
              <w:rPr>
                <w:sz w:val="20"/>
              </w:rPr>
              <w:t>7</w:t>
            </w:r>
          </w:p>
        </w:tc>
        <w:tc>
          <w:tcPr>
            <w:tcW w:w="0" w:type="auto"/>
            <w:tcBorders>
              <w:right w:val="single" w:sz="4" w:space="0" w:color="auto"/>
            </w:tcBorders>
          </w:tcPr>
          <w:p w14:paraId="0936FA30" w14:textId="77777777" w:rsidR="00E5663B" w:rsidRPr="0022554A" w:rsidRDefault="00E5663B" w:rsidP="00EB25B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D28BAD0" w14:textId="77777777" w:rsidR="00E5663B" w:rsidRPr="0022554A" w:rsidRDefault="00E5663B" w:rsidP="00EB25BA">
            <w:pPr>
              <w:tabs>
                <w:tab w:val="left" w:pos="5400"/>
              </w:tabs>
              <w:rPr>
                <w:sz w:val="20"/>
              </w:rPr>
            </w:pPr>
            <w:r>
              <w:rPr>
                <w:sz w:val="20"/>
              </w:rPr>
              <w:t>9</w:t>
            </w:r>
          </w:p>
        </w:tc>
      </w:tr>
      <w:tr w:rsidR="00E5663B" w:rsidRPr="0022554A" w14:paraId="19340D48" w14:textId="77777777" w:rsidTr="00EB25BA">
        <w:trPr>
          <w:trHeight w:val="294"/>
        </w:trPr>
        <w:tc>
          <w:tcPr>
            <w:tcW w:w="0" w:type="auto"/>
          </w:tcPr>
          <w:p w14:paraId="3ABA6EEA" w14:textId="77777777" w:rsidR="00E5663B" w:rsidRPr="0022554A" w:rsidRDefault="00E5663B" w:rsidP="00EB25B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1D3DE8B7" w14:textId="77777777" w:rsidR="00E5663B" w:rsidRPr="0022554A" w:rsidRDefault="00E5663B" w:rsidP="00EB25B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6B1588EC" w14:textId="77777777" w:rsidR="00E5663B" w:rsidRPr="0022554A" w:rsidRDefault="00E5663B" w:rsidP="00EB25B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432BAC6" w14:textId="77777777" w:rsidR="00E5663B" w:rsidRPr="006920FA" w:rsidRDefault="00E5663B" w:rsidP="00EB25BA">
            <w:pPr>
              <w:tabs>
                <w:tab w:val="left" w:pos="5400"/>
              </w:tabs>
              <w:rPr>
                <w:sz w:val="20"/>
              </w:rPr>
            </w:pPr>
            <w:r w:rsidRPr="006920FA">
              <w:rPr>
                <w:sz w:val="20"/>
              </w:rPr>
              <w:t>10</w:t>
            </w:r>
          </w:p>
        </w:tc>
      </w:tr>
      <w:tr w:rsidR="00E5663B" w:rsidRPr="0022554A" w14:paraId="774A755F" w14:textId="77777777" w:rsidTr="00EB25BA">
        <w:tc>
          <w:tcPr>
            <w:tcW w:w="0" w:type="auto"/>
          </w:tcPr>
          <w:p w14:paraId="7CEE4457" w14:textId="77777777" w:rsidR="00E5663B" w:rsidRPr="0022554A" w:rsidRDefault="00E5663B" w:rsidP="00EB25B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5BC0BEDB" w14:textId="77777777" w:rsidR="00E5663B" w:rsidRPr="0022554A" w:rsidRDefault="00E5663B" w:rsidP="00EB25BA">
            <w:pPr>
              <w:tabs>
                <w:tab w:val="left" w:pos="5400"/>
              </w:tabs>
              <w:jc w:val="center"/>
              <w:rPr>
                <w:sz w:val="20"/>
              </w:rPr>
            </w:pPr>
            <w:r w:rsidRPr="0022554A">
              <w:rPr>
                <w:sz w:val="20"/>
              </w:rPr>
              <w:t>9</w:t>
            </w:r>
          </w:p>
        </w:tc>
        <w:tc>
          <w:tcPr>
            <w:tcW w:w="0" w:type="auto"/>
            <w:tcBorders>
              <w:right w:val="single" w:sz="4" w:space="0" w:color="auto"/>
            </w:tcBorders>
          </w:tcPr>
          <w:p w14:paraId="0C66BE24" w14:textId="77777777" w:rsidR="00E5663B" w:rsidRPr="0022554A" w:rsidRDefault="00E5663B" w:rsidP="00EB25B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C9911BD" w14:textId="77777777" w:rsidR="00E5663B" w:rsidRPr="0022554A" w:rsidRDefault="00E5663B" w:rsidP="00EB25BA">
            <w:pPr>
              <w:tabs>
                <w:tab w:val="left" w:pos="5400"/>
              </w:tabs>
              <w:rPr>
                <w:color w:val="000000"/>
                <w:sz w:val="20"/>
              </w:rPr>
            </w:pPr>
            <w:r>
              <w:rPr>
                <w:color w:val="000000"/>
                <w:sz w:val="20"/>
              </w:rPr>
              <w:t>8</w:t>
            </w:r>
          </w:p>
        </w:tc>
      </w:tr>
      <w:tr w:rsidR="00E5663B" w:rsidRPr="0022554A" w14:paraId="656313FF" w14:textId="77777777" w:rsidTr="00EB25BA">
        <w:tc>
          <w:tcPr>
            <w:tcW w:w="0" w:type="auto"/>
          </w:tcPr>
          <w:p w14:paraId="7E85A50F" w14:textId="77777777" w:rsidR="00E5663B" w:rsidRPr="0022554A" w:rsidRDefault="00E5663B" w:rsidP="00EB25B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681A31D9" w14:textId="77777777" w:rsidR="00E5663B" w:rsidRPr="0022554A" w:rsidRDefault="00E5663B" w:rsidP="00EB25BA">
            <w:pPr>
              <w:tabs>
                <w:tab w:val="left" w:pos="5400"/>
              </w:tabs>
              <w:jc w:val="center"/>
              <w:rPr>
                <w:sz w:val="20"/>
              </w:rPr>
            </w:pPr>
            <w:r w:rsidRPr="0022554A">
              <w:rPr>
                <w:sz w:val="20"/>
              </w:rPr>
              <w:t>10</w:t>
            </w:r>
          </w:p>
        </w:tc>
        <w:tc>
          <w:tcPr>
            <w:tcW w:w="0" w:type="auto"/>
            <w:tcBorders>
              <w:right w:val="single" w:sz="4" w:space="0" w:color="auto"/>
            </w:tcBorders>
          </w:tcPr>
          <w:p w14:paraId="4FF74658" w14:textId="77777777" w:rsidR="00E5663B" w:rsidRPr="0022554A" w:rsidRDefault="00E5663B" w:rsidP="00EB25B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C52891D" w14:textId="77777777" w:rsidR="00E5663B" w:rsidRPr="0022554A" w:rsidRDefault="00E5663B" w:rsidP="00EB25BA">
            <w:pPr>
              <w:tabs>
                <w:tab w:val="left" w:pos="5400"/>
              </w:tabs>
              <w:rPr>
                <w:sz w:val="20"/>
              </w:rPr>
            </w:pPr>
            <w:r>
              <w:rPr>
                <w:sz w:val="20"/>
              </w:rPr>
              <w:t>7</w:t>
            </w:r>
          </w:p>
        </w:tc>
      </w:tr>
      <w:tr w:rsidR="00E5663B" w:rsidRPr="0022554A" w14:paraId="73830EF4" w14:textId="77777777" w:rsidTr="00EB25BA">
        <w:tc>
          <w:tcPr>
            <w:tcW w:w="0" w:type="auto"/>
          </w:tcPr>
          <w:p w14:paraId="2502FE25" w14:textId="77777777" w:rsidR="00E5663B" w:rsidRPr="0022554A" w:rsidRDefault="00E5663B" w:rsidP="00EB25B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7EDCA97B" w14:textId="77777777" w:rsidR="00E5663B" w:rsidRPr="0022554A" w:rsidRDefault="00E5663B" w:rsidP="00EB25BA">
            <w:pPr>
              <w:tabs>
                <w:tab w:val="left" w:pos="5400"/>
              </w:tabs>
              <w:jc w:val="center"/>
              <w:rPr>
                <w:sz w:val="20"/>
              </w:rPr>
            </w:pPr>
            <w:r w:rsidRPr="0022554A">
              <w:rPr>
                <w:sz w:val="20"/>
              </w:rPr>
              <w:t>11</w:t>
            </w:r>
          </w:p>
        </w:tc>
        <w:tc>
          <w:tcPr>
            <w:tcW w:w="0" w:type="auto"/>
            <w:tcBorders>
              <w:right w:val="single" w:sz="4" w:space="0" w:color="auto"/>
            </w:tcBorders>
          </w:tcPr>
          <w:p w14:paraId="725EBDEE" w14:textId="77777777" w:rsidR="00E5663B" w:rsidRPr="0022554A" w:rsidRDefault="00E5663B" w:rsidP="00EB25B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7A9432E" w14:textId="77777777" w:rsidR="00E5663B" w:rsidRPr="0022554A" w:rsidRDefault="00E5663B" w:rsidP="00EB25BA">
            <w:pPr>
              <w:tabs>
                <w:tab w:val="left" w:pos="5400"/>
              </w:tabs>
              <w:rPr>
                <w:sz w:val="20"/>
              </w:rPr>
            </w:pPr>
            <w:r>
              <w:rPr>
                <w:sz w:val="20"/>
              </w:rPr>
              <w:t>10</w:t>
            </w:r>
          </w:p>
        </w:tc>
      </w:tr>
      <w:tr w:rsidR="00E5663B" w:rsidRPr="0022554A" w14:paraId="27D2152E" w14:textId="77777777" w:rsidTr="00EB25BA">
        <w:tc>
          <w:tcPr>
            <w:tcW w:w="0" w:type="auto"/>
            <w:vMerge w:val="restart"/>
          </w:tcPr>
          <w:p w14:paraId="05E19F47" w14:textId="77777777" w:rsidR="00E5663B" w:rsidRPr="0022554A" w:rsidRDefault="00E5663B" w:rsidP="00EB25B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3BA82B5A" w14:textId="77777777" w:rsidR="00E5663B" w:rsidRPr="0022554A" w:rsidRDefault="00E5663B" w:rsidP="00EB25BA">
            <w:pPr>
              <w:tabs>
                <w:tab w:val="left" w:pos="5400"/>
              </w:tabs>
              <w:jc w:val="center"/>
              <w:rPr>
                <w:sz w:val="20"/>
              </w:rPr>
            </w:pPr>
            <w:r w:rsidRPr="0022554A">
              <w:rPr>
                <w:sz w:val="20"/>
              </w:rPr>
              <w:t>12</w:t>
            </w:r>
          </w:p>
        </w:tc>
        <w:tc>
          <w:tcPr>
            <w:tcW w:w="0" w:type="auto"/>
            <w:tcBorders>
              <w:right w:val="single" w:sz="4" w:space="0" w:color="auto"/>
            </w:tcBorders>
          </w:tcPr>
          <w:p w14:paraId="3D93FD41" w14:textId="77777777" w:rsidR="00E5663B" w:rsidRPr="0022554A" w:rsidRDefault="00E5663B" w:rsidP="00EB25B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1676D1E" w14:textId="77777777" w:rsidR="00E5663B" w:rsidRPr="0022554A" w:rsidRDefault="00E5663B" w:rsidP="00EB25BA">
            <w:pPr>
              <w:tabs>
                <w:tab w:val="left" w:pos="5400"/>
              </w:tabs>
              <w:rPr>
                <w:sz w:val="20"/>
              </w:rPr>
            </w:pPr>
            <w:r>
              <w:rPr>
                <w:sz w:val="20"/>
              </w:rPr>
              <w:t>10</w:t>
            </w:r>
          </w:p>
        </w:tc>
      </w:tr>
      <w:tr w:rsidR="00E5663B" w:rsidRPr="0022554A" w14:paraId="78A72BB8" w14:textId="77777777" w:rsidTr="00EB25BA">
        <w:tc>
          <w:tcPr>
            <w:tcW w:w="0" w:type="auto"/>
            <w:vMerge/>
          </w:tcPr>
          <w:p w14:paraId="41835429" w14:textId="77777777" w:rsidR="00E5663B" w:rsidRPr="0022554A" w:rsidRDefault="00E5663B" w:rsidP="00EB25BA">
            <w:pPr>
              <w:tabs>
                <w:tab w:val="left" w:pos="5400"/>
              </w:tabs>
              <w:rPr>
                <w:bCs/>
                <w:sz w:val="20"/>
              </w:rPr>
            </w:pPr>
            <w:bookmarkStart w:id="46" w:name="bold24" w:colFirst="0" w:colLast="0"/>
            <w:bookmarkStart w:id="47" w:name="italic26" w:colFirst="0" w:colLast="0"/>
          </w:p>
        </w:tc>
        <w:tc>
          <w:tcPr>
            <w:tcW w:w="0" w:type="auto"/>
            <w:vMerge/>
          </w:tcPr>
          <w:p w14:paraId="6640898D" w14:textId="77777777" w:rsidR="00E5663B" w:rsidRPr="0022554A" w:rsidRDefault="00E5663B" w:rsidP="00EB25BA">
            <w:pPr>
              <w:tabs>
                <w:tab w:val="left" w:pos="5400"/>
              </w:tabs>
              <w:jc w:val="center"/>
              <w:rPr>
                <w:sz w:val="20"/>
              </w:rPr>
            </w:pPr>
          </w:p>
        </w:tc>
        <w:tc>
          <w:tcPr>
            <w:tcW w:w="0" w:type="auto"/>
            <w:tcBorders>
              <w:right w:val="single" w:sz="4" w:space="0" w:color="auto"/>
            </w:tcBorders>
          </w:tcPr>
          <w:p w14:paraId="54E9CC33" w14:textId="77777777" w:rsidR="00E5663B" w:rsidRPr="0022554A" w:rsidRDefault="00E5663B" w:rsidP="00EB25B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84BA289" w14:textId="77777777" w:rsidR="00E5663B" w:rsidRPr="0022554A" w:rsidRDefault="00E5663B" w:rsidP="00EB25BA">
            <w:pPr>
              <w:tabs>
                <w:tab w:val="left" w:pos="5400"/>
              </w:tabs>
              <w:rPr>
                <w:sz w:val="20"/>
              </w:rPr>
            </w:pPr>
            <w:r>
              <w:rPr>
                <w:sz w:val="20"/>
              </w:rPr>
              <w:t>N/A</w:t>
            </w:r>
          </w:p>
        </w:tc>
      </w:tr>
      <w:tr w:rsidR="00E5663B" w:rsidRPr="0022554A" w14:paraId="11E5ECAB" w14:textId="77777777" w:rsidTr="00EB25BA">
        <w:tc>
          <w:tcPr>
            <w:tcW w:w="0" w:type="auto"/>
            <w:vMerge/>
          </w:tcPr>
          <w:p w14:paraId="40453CC3" w14:textId="77777777" w:rsidR="00E5663B" w:rsidRPr="0022554A" w:rsidRDefault="00E5663B" w:rsidP="00EB25B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3B38D5B0" w14:textId="77777777" w:rsidR="00E5663B" w:rsidRPr="0022554A" w:rsidRDefault="00E5663B" w:rsidP="00EB25BA">
            <w:pPr>
              <w:tabs>
                <w:tab w:val="left" w:pos="5400"/>
              </w:tabs>
              <w:jc w:val="center"/>
              <w:rPr>
                <w:sz w:val="20"/>
              </w:rPr>
            </w:pPr>
          </w:p>
        </w:tc>
        <w:tc>
          <w:tcPr>
            <w:tcW w:w="0" w:type="auto"/>
            <w:tcBorders>
              <w:right w:val="single" w:sz="4" w:space="0" w:color="auto"/>
            </w:tcBorders>
          </w:tcPr>
          <w:p w14:paraId="0E6A9A68" w14:textId="77777777" w:rsidR="00E5663B" w:rsidRPr="0022554A" w:rsidRDefault="00E5663B" w:rsidP="00EB25B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AB2369D" w14:textId="77777777" w:rsidR="00E5663B" w:rsidRPr="0022554A" w:rsidRDefault="00E5663B" w:rsidP="00EB25BA">
            <w:pPr>
              <w:tabs>
                <w:tab w:val="left" w:pos="5400"/>
              </w:tabs>
              <w:rPr>
                <w:sz w:val="20"/>
              </w:rPr>
            </w:pPr>
            <w:r>
              <w:rPr>
                <w:sz w:val="20"/>
              </w:rPr>
              <w:t>N/A</w:t>
            </w:r>
          </w:p>
        </w:tc>
      </w:tr>
      <w:tr w:rsidR="00E5663B" w:rsidRPr="0022554A" w14:paraId="5B941177" w14:textId="77777777" w:rsidTr="00EB25BA">
        <w:tc>
          <w:tcPr>
            <w:tcW w:w="0" w:type="auto"/>
            <w:vMerge/>
          </w:tcPr>
          <w:p w14:paraId="3CB52879" w14:textId="77777777" w:rsidR="00E5663B" w:rsidRPr="0022554A" w:rsidRDefault="00E5663B" w:rsidP="00EB25B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0CDE8752" w14:textId="77777777" w:rsidR="00E5663B" w:rsidRPr="0022554A" w:rsidRDefault="00E5663B" w:rsidP="00EB25BA">
            <w:pPr>
              <w:tabs>
                <w:tab w:val="left" w:pos="5400"/>
              </w:tabs>
              <w:jc w:val="center"/>
              <w:rPr>
                <w:sz w:val="20"/>
              </w:rPr>
            </w:pPr>
          </w:p>
        </w:tc>
        <w:tc>
          <w:tcPr>
            <w:tcW w:w="0" w:type="auto"/>
            <w:tcBorders>
              <w:right w:val="single" w:sz="4" w:space="0" w:color="auto"/>
            </w:tcBorders>
          </w:tcPr>
          <w:p w14:paraId="4FFA14B4" w14:textId="77777777" w:rsidR="00E5663B" w:rsidRPr="0022554A" w:rsidRDefault="00E5663B" w:rsidP="00EB25B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7F914E8" w14:textId="77777777" w:rsidR="00E5663B" w:rsidRPr="0022554A" w:rsidRDefault="00E5663B" w:rsidP="00EB25BA">
            <w:pPr>
              <w:tabs>
                <w:tab w:val="left" w:pos="5400"/>
              </w:tabs>
              <w:rPr>
                <w:sz w:val="20"/>
              </w:rPr>
            </w:pPr>
            <w:r w:rsidRPr="0022554A">
              <w:rPr>
                <w:bCs/>
                <w:i/>
                <w:sz w:val="20"/>
              </w:rPr>
              <w:t>Case-control study</w:t>
            </w:r>
            <w:r w:rsidRPr="0022554A">
              <w:rPr>
                <w:sz w:val="20"/>
              </w:rPr>
              <w:t>—If applicable, explain how matching of cases and controls was addressed</w:t>
            </w:r>
          </w:p>
          <w:p w14:paraId="39A3E81E" w14:textId="77777777" w:rsidR="00E5663B" w:rsidRPr="0022554A" w:rsidRDefault="00E5663B" w:rsidP="00EB25B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00C8696" w14:textId="77777777" w:rsidR="00E5663B" w:rsidRPr="0022554A" w:rsidRDefault="00E5663B" w:rsidP="00EB25BA">
            <w:pPr>
              <w:tabs>
                <w:tab w:val="left" w:pos="5400"/>
              </w:tabs>
              <w:rPr>
                <w:sz w:val="20"/>
              </w:rPr>
            </w:pPr>
            <w:r>
              <w:rPr>
                <w:sz w:val="20"/>
              </w:rPr>
              <w:t>N/A</w:t>
            </w:r>
          </w:p>
        </w:tc>
      </w:tr>
      <w:tr w:rsidR="00E5663B" w:rsidRPr="0022554A" w14:paraId="2295148A" w14:textId="77777777" w:rsidTr="00EB25BA">
        <w:tc>
          <w:tcPr>
            <w:tcW w:w="0" w:type="auto"/>
            <w:vMerge/>
          </w:tcPr>
          <w:p w14:paraId="5A6EEE6D" w14:textId="77777777" w:rsidR="00E5663B" w:rsidRPr="0022554A" w:rsidRDefault="00E5663B" w:rsidP="00EB25B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6CBDB086" w14:textId="77777777" w:rsidR="00E5663B" w:rsidRPr="0022554A" w:rsidRDefault="00E5663B" w:rsidP="00EB25BA">
            <w:pPr>
              <w:tabs>
                <w:tab w:val="left" w:pos="5400"/>
              </w:tabs>
              <w:jc w:val="center"/>
              <w:rPr>
                <w:sz w:val="20"/>
              </w:rPr>
            </w:pPr>
          </w:p>
        </w:tc>
        <w:tc>
          <w:tcPr>
            <w:tcW w:w="0" w:type="auto"/>
            <w:tcBorders>
              <w:right w:val="single" w:sz="4" w:space="0" w:color="auto"/>
            </w:tcBorders>
          </w:tcPr>
          <w:p w14:paraId="4429F838" w14:textId="77777777" w:rsidR="00E5663B" w:rsidRPr="0022554A" w:rsidRDefault="00E5663B" w:rsidP="00EB25B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192459C8" w14:textId="77777777" w:rsidR="00E5663B" w:rsidRPr="0022554A" w:rsidRDefault="00E5663B" w:rsidP="00EB25BA">
            <w:pPr>
              <w:tabs>
                <w:tab w:val="left" w:pos="5400"/>
              </w:tabs>
              <w:rPr>
                <w:sz w:val="20"/>
              </w:rPr>
            </w:pPr>
            <w:r>
              <w:rPr>
                <w:sz w:val="20"/>
              </w:rPr>
              <w:t>N/A</w:t>
            </w:r>
          </w:p>
        </w:tc>
      </w:tr>
    </w:tbl>
    <w:p w14:paraId="4C41C587" w14:textId="77777777" w:rsidR="00E5663B" w:rsidRPr="004A32C8" w:rsidRDefault="00E5663B" w:rsidP="00E5663B">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78"/>
        <w:gridCol w:w="519"/>
        <w:gridCol w:w="6300"/>
        <w:gridCol w:w="723"/>
      </w:tblGrid>
      <w:tr w:rsidR="00E5663B" w:rsidRPr="0022554A" w14:paraId="4933F5C8" w14:textId="77777777" w:rsidTr="00EB25BA">
        <w:tc>
          <w:tcPr>
            <w:tcW w:w="9857" w:type="dxa"/>
            <w:gridSpan w:val="4"/>
          </w:tcPr>
          <w:bookmarkEnd w:id="54"/>
          <w:bookmarkEnd w:id="55"/>
          <w:p w14:paraId="1243AC41" w14:textId="77777777" w:rsidR="00E5663B" w:rsidRPr="0022554A" w:rsidRDefault="00E5663B" w:rsidP="00EB25BA">
            <w:pPr>
              <w:pStyle w:val="TableSubHead"/>
              <w:tabs>
                <w:tab w:val="left" w:pos="5400"/>
              </w:tabs>
              <w:rPr>
                <w:sz w:val="20"/>
              </w:rPr>
            </w:pPr>
            <w:r w:rsidRPr="0022554A">
              <w:rPr>
                <w:sz w:val="20"/>
              </w:rPr>
              <w:lastRenderedPageBreak/>
              <w:t>Results</w:t>
            </w:r>
          </w:p>
        </w:tc>
      </w:tr>
      <w:tr w:rsidR="00E5663B" w:rsidRPr="0022554A" w14:paraId="0F83A873" w14:textId="77777777" w:rsidTr="00EB25BA">
        <w:tc>
          <w:tcPr>
            <w:tcW w:w="0" w:type="auto"/>
            <w:vMerge w:val="restart"/>
          </w:tcPr>
          <w:p w14:paraId="6968CE06" w14:textId="77777777" w:rsidR="00E5663B" w:rsidRPr="0022554A" w:rsidRDefault="00E5663B" w:rsidP="00EB25B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74B4AA3F" w14:textId="77777777" w:rsidR="00E5663B" w:rsidRPr="0022554A" w:rsidRDefault="00E5663B" w:rsidP="00EB25B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51F42C92" w14:textId="77777777" w:rsidR="00E5663B" w:rsidRPr="0022554A" w:rsidRDefault="00E5663B" w:rsidP="00EB25B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1F5EB648" w14:textId="77777777" w:rsidR="00E5663B" w:rsidRDefault="00E5663B" w:rsidP="00EB25BA">
            <w:pPr>
              <w:tabs>
                <w:tab w:val="left" w:pos="5400"/>
              </w:tabs>
              <w:rPr>
                <w:sz w:val="20"/>
              </w:rPr>
            </w:pPr>
            <w:r>
              <w:rPr>
                <w:sz w:val="20"/>
              </w:rPr>
              <w:t>11</w:t>
            </w:r>
          </w:p>
        </w:tc>
      </w:tr>
      <w:tr w:rsidR="00E5663B" w:rsidRPr="0022554A" w14:paraId="26E8B2FC" w14:textId="77777777" w:rsidTr="00EB25BA">
        <w:tc>
          <w:tcPr>
            <w:tcW w:w="0" w:type="auto"/>
            <w:vMerge/>
          </w:tcPr>
          <w:p w14:paraId="48E1F169" w14:textId="77777777" w:rsidR="00E5663B" w:rsidRPr="0022554A" w:rsidRDefault="00E5663B" w:rsidP="00EB25BA">
            <w:pPr>
              <w:tabs>
                <w:tab w:val="left" w:pos="5400"/>
              </w:tabs>
              <w:rPr>
                <w:bCs/>
                <w:sz w:val="20"/>
              </w:rPr>
            </w:pPr>
            <w:bookmarkStart w:id="59" w:name="bold31" w:colFirst="0" w:colLast="0"/>
            <w:bookmarkStart w:id="60" w:name="italic32" w:colFirst="0" w:colLast="0"/>
          </w:p>
        </w:tc>
        <w:tc>
          <w:tcPr>
            <w:tcW w:w="0" w:type="auto"/>
            <w:vMerge/>
          </w:tcPr>
          <w:p w14:paraId="1EF71460" w14:textId="77777777" w:rsidR="00E5663B" w:rsidRPr="0022554A" w:rsidRDefault="00E5663B" w:rsidP="00EB25BA">
            <w:pPr>
              <w:tabs>
                <w:tab w:val="left" w:pos="5400"/>
              </w:tabs>
              <w:jc w:val="center"/>
              <w:rPr>
                <w:sz w:val="20"/>
              </w:rPr>
            </w:pPr>
          </w:p>
        </w:tc>
        <w:tc>
          <w:tcPr>
            <w:tcW w:w="7159" w:type="dxa"/>
            <w:tcBorders>
              <w:right w:val="single" w:sz="4" w:space="0" w:color="auto"/>
            </w:tcBorders>
          </w:tcPr>
          <w:p w14:paraId="07D56871" w14:textId="77777777" w:rsidR="00E5663B" w:rsidRPr="0022554A" w:rsidRDefault="00E5663B" w:rsidP="00EB25B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2114680E" w14:textId="77777777" w:rsidR="00E5663B" w:rsidRDefault="00E5663B" w:rsidP="00EB25BA">
            <w:pPr>
              <w:tabs>
                <w:tab w:val="left" w:pos="5400"/>
              </w:tabs>
              <w:rPr>
                <w:sz w:val="20"/>
              </w:rPr>
            </w:pPr>
            <w:r>
              <w:rPr>
                <w:sz w:val="20"/>
              </w:rPr>
              <w:t>11</w:t>
            </w:r>
          </w:p>
        </w:tc>
      </w:tr>
      <w:tr w:rsidR="00E5663B" w:rsidRPr="0022554A" w14:paraId="0BD55A56" w14:textId="77777777" w:rsidTr="00EB25BA">
        <w:tc>
          <w:tcPr>
            <w:tcW w:w="0" w:type="auto"/>
            <w:vMerge/>
          </w:tcPr>
          <w:p w14:paraId="4827357A" w14:textId="77777777" w:rsidR="00E5663B" w:rsidRPr="0022554A" w:rsidRDefault="00E5663B" w:rsidP="00EB25B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233B718C" w14:textId="77777777" w:rsidR="00E5663B" w:rsidRPr="0022554A" w:rsidRDefault="00E5663B" w:rsidP="00EB25BA">
            <w:pPr>
              <w:tabs>
                <w:tab w:val="left" w:pos="5400"/>
              </w:tabs>
              <w:jc w:val="center"/>
              <w:rPr>
                <w:sz w:val="20"/>
              </w:rPr>
            </w:pPr>
          </w:p>
        </w:tc>
        <w:tc>
          <w:tcPr>
            <w:tcW w:w="7159" w:type="dxa"/>
            <w:tcBorders>
              <w:right w:val="single" w:sz="4" w:space="0" w:color="auto"/>
            </w:tcBorders>
          </w:tcPr>
          <w:p w14:paraId="3A7FD4BD" w14:textId="77777777" w:rsidR="00E5663B" w:rsidRPr="0022554A" w:rsidRDefault="00E5663B" w:rsidP="00EB25B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55111812" w14:textId="77777777" w:rsidR="00E5663B" w:rsidRDefault="00E5663B" w:rsidP="00EB25BA">
            <w:pPr>
              <w:tabs>
                <w:tab w:val="left" w:pos="5400"/>
              </w:tabs>
              <w:rPr>
                <w:sz w:val="20"/>
              </w:rPr>
            </w:pPr>
            <w:r>
              <w:rPr>
                <w:sz w:val="20"/>
              </w:rPr>
              <w:t>Figure 1</w:t>
            </w:r>
          </w:p>
        </w:tc>
      </w:tr>
      <w:tr w:rsidR="00E5663B" w:rsidRPr="0022554A" w14:paraId="67FC1264" w14:textId="77777777" w:rsidTr="00EB25BA">
        <w:tc>
          <w:tcPr>
            <w:tcW w:w="0" w:type="auto"/>
            <w:vMerge w:val="restart"/>
          </w:tcPr>
          <w:p w14:paraId="12F74905" w14:textId="77777777" w:rsidR="00E5663B" w:rsidRPr="0022554A" w:rsidRDefault="00E5663B" w:rsidP="00EB25B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33B90C00" w14:textId="77777777" w:rsidR="00E5663B" w:rsidRPr="0022554A" w:rsidRDefault="00E5663B" w:rsidP="00EB25B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5D0E24E7" w14:textId="77777777" w:rsidR="00E5663B" w:rsidRPr="0022554A" w:rsidRDefault="00E5663B" w:rsidP="00EB25B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02AAA802" w14:textId="77777777" w:rsidR="00E5663B" w:rsidRDefault="00E5663B" w:rsidP="00EB25BA">
            <w:pPr>
              <w:tabs>
                <w:tab w:val="left" w:pos="5400"/>
              </w:tabs>
              <w:rPr>
                <w:sz w:val="20"/>
              </w:rPr>
            </w:pPr>
            <w:r>
              <w:rPr>
                <w:sz w:val="20"/>
              </w:rPr>
              <w:t>Table 2</w:t>
            </w:r>
          </w:p>
        </w:tc>
      </w:tr>
      <w:tr w:rsidR="00E5663B" w:rsidRPr="0022554A" w14:paraId="69E576AB" w14:textId="77777777" w:rsidTr="00EB25BA">
        <w:tc>
          <w:tcPr>
            <w:tcW w:w="0" w:type="auto"/>
            <w:vMerge/>
          </w:tcPr>
          <w:p w14:paraId="4C5A72FA" w14:textId="77777777" w:rsidR="00E5663B" w:rsidRPr="0022554A" w:rsidRDefault="00E5663B" w:rsidP="00EB25BA">
            <w:pPr>
              <w:tabs>
                <w:tab w:val="left" w:pos="5400"/>
              </w:tabs>
              <w:rPr>
                <w:bCs/>
                <w:sz w:val="20"/>
              </w:rPr>
            </w:pPr>
            <w:bookmarkStart w:id="69" w:name="bold36" w:colFirst="0" w:colLast="0"/>
            <w:bookmarkStart w:id="70" w:name="italic36" w:colFirst="0" w:colLast="0"/>
          </w:p>
        </w:tc>
        <w:tc>
          <w:tcPr>
            <w:tcW w:w="0" w:type="auto"/>
            <w:vMerge/>
          </w:tcPr>
          <w:p w14:paraId="44F9B9D6" w14:textId="77777777" w:rsidR="00E5663B" w:rsidRPr="0022554A" w:rsidRDefault="00E5663B" w:rsidP="00EB25BA">
            <w:pPr>
              <w:tabs>
                <w:tab w:val="left" w:pos="5400"/>
              </w:tabs>
              <w:jc w:val="center"/>
              <w:rPr>
                <w:sz w:val="20"/>
              </w:rPr>
            </w:pPr>
          </w:p>
        </w:tc>
        <w:tc>
          <w:tcPr>
            <w:tcW w:w="7159" w:type="dxa"/>
            <w:tcBorders>
              <w:right w:val="single" w:sz="4" w:space="0" w:color="auto"/>
            </w:tcBorders>
          </w:tcPr>
          <w:p w14:paraId="3B5B187D" w14:textId="77777777" w:rsidR="00E5663B" w:rsidRPr="0022554A" w:rsidRDefault="00E5663B" w:rsidP="00EB25B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30C753C5" w14:textId="77777777" w:rsidR="00E5663B" w:rsidRDefault="00E5663B" w:rsidP="00EB25BA">
            <w:pPr>
              <w:tabs>
                <w:tab w:val="left" w:pos="5400"/>
              </w:tabs>
              <w:rPr>
                <w:sz w:val="20"/>
              </w:rPr>
            </w:pPr>
            <w:r>
              <w:rPr>
                <w:sz w:val="20"/>
              </w:rPr>
              <w:t>N/A</w:t>
            </w:r>
          </w:p>
        </w:tc>
      </w:tr>
      <w:tr w:rsidR="00E5663B" w:rsidRPr="0022554A" w14:paraId="545AE0EF" w14:textId="77777777" w:rsidTr="00EB25BA">
        <w:tc>
          <w:tcPr>
            <w:tcW w:w="0" w:type="auto"/>
            <w:vMerge/>
          </w:tcPr>
          <w:p w14:paraId="2306709D" w14:textId="77777777" w:rsidR="00E5663B" w:rsidRPr="0022554A" w:rsidRDefault="00E5663B" w:rsidP="00EB25B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491AFF7E" w14:textId="77777777" w:rsidR="00E5663B" w:rsidRPr="0022554A" w:rsidRDefault="00E5663B" w:rsidP="00EB25BA">
            <w:pPr>
              <w:tabs>
                <w:tab w:val="left" w:pos="5400"/>
              </w:tabs>
              <w:jc w:val="center"/>
              <w:rPr>
                <w:sz w:val="20"/>
              </w:rPr>
            </w:pPr>
          </w:p>
        </w:tc>
        <w:tc>
          <w:tcPr>
            <w:tcW w:w="7159" w:type="dxa"/>
            <w:tcBorders>
              <w:right w:val="single" w:sz="4" w:space="0" w:color="auto"/>
            </w:tcBorders>
          </w:tcPr>
          <w:p w14:paraId="2BC8510D" w14:textId="77777777" w:rsidR="00E5663B" w:rsidRPr="0022554A" w:rsidRDefault="00E5663B" w:rsidP="00EB25B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14:paraId="3EDA361E" w14:textId="77777777" w:rsidR="00E5663B" w:rsidRDefault="00E5663B" w:rsidP="00EB25BA">
            <w:pPr>
              <w:tabs>
                <w:tab w:val="left" w:pos="5400"/>
              </w:tabs>
              <w:rPr>
                <w:sz w:val="20"/>
              </w:rPr>
            </w:pPr>
            <w:r>
              <w:rPr>
                <w:sz w:val="20"/>
              </w:rPr>
              <w:t>N/A</w:t>
            </w:r>
          </w:p>
        </w:tc>
      </w:tr>
      <w:tr w:rsidR="00E5663B" w:rsidRPr="0022554A" w14:paraId="27FD2034" w14:textId="77777777" w:rsidTr="00EB25BA">
        <w:trPr>
          <w:trHeight w:val="295"/>
        </w:trPr>
        <w:tc>
          <w:tcPr>
            <w:tcW w:w="0" w:type="auto"/>
            <w:vMerge w:val="restart"/>
          </w:tcPr>
          <w:p w14:paraId="3D7407F7" w14:textId="77777777" w:rsidR="00E5663B" w:rsidRPr="0022554A" w:rsidRDefault="00E5663B" w:rsidP="00EB25B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27627216" w14:textId="77777777" w:rsidR="00E5663B" w:rsidRPr="0022554A" w:rsidRDefault="00E5663B" w:rsidP="00EB25B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06BF8A4A" w14:textId="77777777" w:rsidR="00E5663B" w:rsidRPr="0022554A" w:rsidRDefault="00E5663B" w:rsidP="00EB25B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7D28F99E" w14:textId="77777777" w:rsidR="00E5663B" w:rsidRPr="0061223F" w:rsidRDefault="00E5663B" w:rsidP="00EB25BA">
            <w:pPr>
              <w:tabs>
                <w:tab w:val="left" w:pos="5400"/>
              </w:tabs>
              <w:rPr>
                <w:sz w:val="20"/>
              </w:rPr>
            </w:pPr>
            <w:r w:rsidRPr="0061223F">
              <w:rPr>
                <w:sz w:val="20"/>
              </w:rPr>
              <w:t>12-14</w:t>
            </w:r>
          </w:p>
        </w:tc>
      </w:tr>
      <w:tr w:rsidR="00E5663B" w:rsidRPr="0022554A" w14:paraId="60A28FF0" w14:textId="77777777" w:rsidTr="00EB25BA">
        <w:trPr>
          <w:trHeight w:val="294"/>
        </w:trPr>
        <w:tc>
          <w:tcPr>
            <w:tcW w:w="0" w:type="auto"/>
            <w:vMerge/>
          </w:tcPr>
          <w:p w14:paraId="34C943D5" w14:textId="77777777" w:rsidR="00E5663B" w:rsidRPr="0022554A" w:rsidRDefault="00E5663B" w:rsidP="00EB25BA">
            <w:pPr>
              <w:tabs>
                <w:tab w:val="left" w:pos="5400"/>
              </w:tabs>
              <w:rPr>
                <w:bCs/>
                <w:sz w:val="20"/>
              </w:rPr>
            </w:pPr>
          </w:p>
        </w:tc>
        <w:tc>
          <w:tcPr>
            <w:tcW w:w="0" w:type="auto"/>
            <w:vMerge/>
          </w:tcPr>
          <w:p w14:paraId="283C0D29" w14:textId="77777777" w:rsidR="00E5663B" w:rsidRPr="0022554A" w:rsidRDefault="00E5663B" w:rsidP="00EB25BA">
            <w:pPr>
              <w:tabs>
                <w:tab w:val="left" w:pos="5400"/>
              </w:tabs>
              <w:jc w:val="center"/>
              <w:rPr>
                <w:sz w:val="20"/>
              </w:rPr>
            </w:pPr>
          </w:p>
        </w:tc>
        <w:tc>
          <w:tcPr>
            <w:tcW w:w="7159" w:type="dxa"/>
            <w:tcBorders>
              <w:right w:val="single" w:sz="4" w:space="0" w:color="auto"/>
            </w:tcBorders>
          </w:tcPr>
          <w:p w14:paraId="22D19C03" w14:textId="77777777" w:rsidR="00E5663B" w:rsidRPr="0022554A" w:rsidRDefault="00E5663B" w:rsidP="00EB25B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5E5AE8D1" w14:textId="77777777" w:rsidR="00E5663B" w:rsidRPr="0061223F" w:rsidRDefault="00E5663B" w:rsidP="00EB25BA">
            <w:pPr>
              <w:tabs>
                <w:tab w:val="left" w:pos="5400"/>
              </w:tabs>
              <w:rPr>
                <w:sz w:val="20"/>
              </w:rPr>
            </w:pPr>
            <w:r w:rsidRPr="0061223F">
              <w:rPr>
                <w:sz w:val="20"/>
              </w:rPr>
              <w:t>N/A</w:t>
            </w:r>
          </w:p>
        </w:tc>
      </w:tr>
      <w:tr w:rsidR="00E5663B" w:rsidRPr="0022554A" w14:paraId="6A2F5647" w14:textId="77777777" w:rsidTr="00EB25BA">
        <w:trPr>
          <w:trHeight w:val="294"/>
        </w:trPr>
        <w:tc>
          <w:tcPr>
            <w:tcW w:w="0" w:type="auto"/>
            <w:vMerge/>
          </w:tcPr>
          <w:p w14:paraId="5778C73F" w14:textId="77777777" w:rsidR="00E5663B" w:rsidRPr="0022554A" w:rsidRDefault="00E5663B" w:rsidP="00EB25BA">
            <w:pPr>
              <w:tabs>
                <w:tab w:val="left" w:pos="5400"/>
              </w:tabs>
              <w:rPr>
                <w:bCs/>
                <w:sz w:val="20"/>
              </w:rPr>
            </w:pPr>
          </w:p>
        </w:tc>
        <w:tc>
          <w:tcPr>
            <w:tcW w:w="0" w:type="auto"/>
            <w:vMerge/>
          </w:tcPr>
          <w:p w14:paraId="4F80ACA7" w14:textId="77777777" w:rsidR="00E5663B" w:rsidRPr="0022554A" w:rsidRDefault="00E5663B" w:rsidP="00EB25BA">
            <w:pPr>
              <w:tabs>
                <w:tab w:val="left" w:pos="5400"/>
              </w:tabs>
              <w:jc w:val="center"/>
              <w:rPr>
                <w:sz w:val="20"/>
              </w:rPr>
            </w:pPr>
          </w:p>
        </w:tc>
        <w:tc>
          <w:tcPr>
            <w:tcW w:w="7159" w:type="dxa"/>
            <w:tcBorders>
              <w:right w:val="single" w:sz="4" w:space="0" w:color="auto"/>
            </w:tcBorders>
          </w:tcPr>
          <w:p w14:paraId="166C6AAC" w14:textId="77777777" w:rsidR="00E5663B" w:rsidRPr="0022554A" w:rsidRDefault="00E5663B" w:rsidP="00EB25B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58450074" w14:textId="77777777" w:rsidR="00E5663B" w:rsidRDefault="00E5663B" w:rsidP="00EB25BA">
            <w:pPr>
              <w:tabs>
                <w:tab w:val="left" w:pos="5400"/>
              </w:tabs>
              <w:rPr>
                <w:i/>
                <w:sz w:val="20"/>
              </w:rPr>
            </w:pPr>
            <w:r w:rsidRPr="0061223F">
              <w:rPr>
                <w:sz w:val="20"/>
              </w:rPr>
              <w:t>N/A</w:t>
            </w:r>
          </w:p>
        </w:tc>
      </w:tr>
      <w:tr w:rsidR="00E5663B" w:rsidRPr="0022554A" w14:paraId="1EF56C69" w14:textId="77777777" w:rsidTr="00EB25BA">
        <w:tc>
          <w:tcPr>
            <w:tcW w:w="0" w:type="auto"/>
            <w:vMerge w:val="restart"/>
          </w:tcPr>
          <w:p w14:paraId="350DD077" w14:textId="77777777" w:rsidR="00E5663B" w:rsidRPr="0022554A" w:rsidRDefault="00E5663B" w:rsidP="00EB25B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6E032391" w14:textId="77777777" w:rsidR="00E5663B" w:rsidRPr="0022554A" w:rsidRDefault="00E5663B" w:rsidP="00EB25BA">
            <w:pPr>
              <w:tabs>
                <w:tab w:val="left" w:pos="5400"/>
              </w:tabs>
              <w:jc w:val="center"/>
              <w:rPr>
                <w:sz w:val="20"/>
              </w:rPr>
            </w:pPr>
            <w:r w:rsidRPr="0022554A">
              <w:rPr>
                <w:sz w:val="20"/>
              </w:rPr>
              <w:t>16</w:t>
            </w:r>
          </w:p>
        </w:tc>
        <w:tc>
          <w:tcPr>
            <w:tcW w:w="7159" w:type="dxa"/>
            <w:tcBorders>
              <w:right w:val="single" w:sz="4" w:space="0" w:color="auto"/>
            </w:tcBorders>
          </w:tcPr>
          <w:p w14:paraId="097876AD" w14:textId="77777777" w:rsidR="00E5663B" w:rsidRPr="006149D3" w:rsidRDefault="00E5663B" w:rsidP="00EB25B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6D6D8E35" w14:textId="77777777" w:rsidR="00E5663B" w:rsidRPr="0022554A" w:rsidRDefault="00E5663B" w:rsidP="00EB25BA">
            <w:pPr>
              <w:tabs>
                <w:tab w:val="left" w:pos="5400"/>
              </w:tabs>
              <w:rPr>
                <w:sz w:val="20"/>
              </w:rPr>
            </w:pPr>
            <w:r>
              <w:rPr>
                <w:sz w:val="20"/>
              </w:rPr>
              <w:t>11-13</w:t>
            </w:r>
          </w:p>
        </w:tc>
      </w:tr>
      <w:tr w:rsidR="00E5663B" w:rsidRPr="0022554A" w14:paraId="11B79DD6" w14:textId="77777777" w:rsidTr="00EB25BA">
        <w:tc>
          <w:tcPr>
            <w:tcW w:w="0" w:type="auto"/>
            <w:vMerge/>
          </w:tcPr>
          <w:p w14:paraId="484CB403" w14:textId="77777777" w:rsidR="00E5663B" w:rsidRPr="0022554A" w:rsidRDefault="00E5663B" w:rsidP="00EB25B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41A2B5F3" w14:textId="77777777" w:rsidR="00E5663B" w:rsidRPr="0022554A" w:rsidRDefault="00E5663B" w:rsidP="00EB25BA">
            <w:pPr>
              <w:tabs>
                <w:tab w:val="left" w:pos="5400"/>
              </w:tabs>
              <w:jc w:val="center"/>
              <w:rPr>
                <w:sz w:val="20"/>
              </w:rPr>
            </w:pPr>
          </w:p>
        </w:tc>
        <w:tc>
          <w:tcPr>
            <w:tcW w:w="7159" w:type="dxa"/>
            <w:tcBorders>
              <w:right w:val="single" w:sz="4" w:space="0" w:color="auto"/>
            </w:tcBorders>
          </w:tcPr>
          <w:p w14:paraId="1A2B0378" w14:textId="77777777" w:rsidR="00E5663B" w:rsidRPr="006149D3" w:rsidRDefault="00E5663B" w:rsidP="00EB25B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7F30E469" w14:textId="77777777" w:rsidR="00E5663B" w:rsidRPr="0022554A" w:rsidRDefault="00E5663B" w:rsidP="00EB25BA">
            <w:pPr>
              <w:tabs>
                <w:tab w:val="left" w:pos="5400"/>
              </w:tabs>
              <w:rPr>
                <w:sz w:val="20"/>
              </w:rPr>
            </w:pPr>
            <w:r>
              <w:rPr>
                <w:sz w:val="20"/>
              </w:rPr>
              <w:t>N/A</w:t>
            </w:r>
          </w:p>
        </w:tc>
      </w:tr>
      <w:tr w:rsidR="00E5663B" w:rsidRPr="0022554A" w14:paraId="3653D5EE" w14:textId="77777777" w:rsidTr="00EB25BA">
        <w:tc>
          <w:tcPr>
            <w:tcW w:w="0" w:type="auto"/>
            <w:vMerge/>
          </w:tcPr>
          <w:p w14:paraId="4C2EE0CD" w14:textId="77777777" w:rsidR="00E5663B" w:rsidRPr="0022554A" w:rsidRDefault="00E5663B" w:rsidP="00EB25B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3D72EBF1" w14:textId="77777777" w:rsidR="00E5663B" w:rsidRPr="0022554A" w:rsidRDefault="00E5663B" w:rsidP="00EB25BA">
            <w:pPr>
              <w:tabs>
                <w:tab w:val="left" w:pos="5400"/>
              </w:tabs>
              <w:jc w:val="center"/>
              <w:rPr>
                <w:sz w:val="20"/>
              </w:rPr>
            </w:pPr>
          </w:p>
        </w:tc>
        <w:tc>
          <w:tcPr>
            <w:tcW w:w="7159" w:type="dxa"/>
            <w:tcBorders>
              <w:right w:val="single" w:sz="4" w:space="0" w:color="auto"/>
            </w:tcBorders>
          </w:tcPr>
          <w:p w14:paraId="7CD263B9" w14:textId="77777777" w:rsidR="00E5663B" w:rsidRPr="006149D3" w:rsidRDefault="00E5663B" w:rsidP="00EB25B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2E48B4FB" w14:textId="77777777" w:rsidR="00E5663B" w:rsidRPr="0022554A" w:rsidRDefault="00E5663B" w:rsidP="00EB25BA">
            <w:pPr>
              <w:tabs>
                <w:tab w:val="left" w:pos="5400"/>
              </w:tabs>
              <w:rPr>
                <w:sz w:val="20"/>
              </w:rPr>
            </w:pPr>
            <w:r>
              <w:rPr>
                <w:sz w:val="20"/>
              </w:rPr>
              <w:t>N/A</w:t>
            </w:r>
          </w:p>
        </w:tc>
      </w:tr>
      <w:tr w:rsidR="00E5663B" w:rsidRPr="0022554A" w14:paraId="66C05BEB" w14:textId="77777777" w:rsidTr="00EB25BA">
        <w:tc>
          <w:tcPr>
            <w:tcW w:w="0" w:type="auto"/>
          </w:tcPr>
          <w:p w14:paraId="4942CFA5" w14:textId="77777777" w:rsidR="00E5663B" w:rsidRPr="0022554A" w:rsidRDefault="00E5663B" w:rsidP="00EB25B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2324D206" w14:textId="77777777" w:rsidR="00E5663B" w:rsidRPr="0022554A" w:rsidRDefault="00E5663B" w:rsidP="00EB25BA">
            <w:pPr>
              <w:tabs>
                <w:tab w:val="left" w:pos="5400"/>
              </w:tabs>
              <w:jc w:val="center"/>
              <w:rPr>
                <w:sz w:val="20"/>
              </w:rPr>
            </w:pPr>
            <w:r w:rsidRPr="0022554A">
              <w:rPr>
                <w:sz w:val="20"/>
              </w:rPr>
              <w:t>17</w:t>
            </w:r>
          </w:p>
        </w:tc>
        <w:tc>
          <w:tcPr>
            <w:tcW w:w="7159" w:type="dxa"/>
            <w:tcBorders>
              <w:right w:val="single" w:sz="4" w:space="0" w:color="auto"/>
            </w:tcBorders>
          </w:tcPr>
          <w:p w14:paraId="5699E4EE" w14:textId="77777777" w:rsidR="00E5663B" w:rsidRPr="0022554A" w:rsidRDefault="00E5663B" w:rsidP="00EB25B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14:paraId="68F05381" w14:textId="77777777" w:rsidR="00E5663B" w:rsidRPr="0022554A" w:rsidRDefault="00E5663B" w:rsidP="00EB25BA">
            <w:pPr>
              <w:tabs>
                <w:tab w:val="left" w:pos="5400"/>
              </w:tabs>
              <w:rPr>
                <w:sz w:val="20"/>
              </w:rPr>
            </w:pPr>
            <w:r>
              <w:rPr>
                <w:sz w:val="20"/>
              </w:rPr>
              <w:t>13</w:t>
            </w:r>
          </w:p>
        </w:tc>
      </w:tr>
      <w:tr w:rsidR="00E5663B" w:rsidRPr="0022554A" w14:paraId="383E1021" w14:textId="77777777" w:rsidTr="00EB25BA">
        <w:tc>
          <w:tcPr>
            <w:tcW w:w="9857" w:type="dxa"/>
            <w:gridSpan w:val="4"/>
          </w:tcPr>
          <w:p w14:paraId="7C934153" w14:textId="77777777" w:rsidR="00E5663B" w:rsidRPr="0022554A" w:rsidRDefault="00E5663B" w:rsidP="00EB25B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E5663B" w:rsidRPr="0022554A" w14:paraId="2641B1A9" w14:textId="77777777" w:rsidTr="00EB25BA">
        <w:tc>
          <w:tcPr>
            <w:tcW w:w="0" w:type="auto"/>
          </w:tcPr>
          <w:p w14:paraId="3FFD88F2" w14:textId="77777777" w:rsidR="00E5663B" w:rsidRPr="0022554A" w:rsidRDefault="00E5663B" w:rsidP="00EB25B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7C7B8646" w14:textId="77777777" w:rsidR="00E5663B" w:rsidRPr="0022554A" w:rsidRDefault="00E5663B" w:rsidP="00EB25BA">
            <w:pPr>
              <w:tabs>
                <w:tab w:val="left" w:pos="5400"/>
              </w:tabs>
              <w:jc w:val="center"/>
              <w:rPr>
                <w:sz w:val="20"/>
              </w:rPr>
            </w:pPr>
            <w:r w:rsidRPr="0022554A">
              <w:rPr>
                <w:sz w:val="20"/>
              </w:rPr>
              <w:t>18</w:t>
            </w:r>
          </w:p>
        </w:tc>
        <w:tc>
          <w:tcPr>
            <w:tcW w:w="7159" w:type="dxa"/>
            <w:tcBorders>
              <w:right w:val="single" w:sz="4" w:space="0" w:color="auto"/>
            </w:tcBorders>
          </w:tcPr>
          <w:p w14:paraId="29DB2DE2" w14:textId="77777777" w:rsidR="00E5663B" w:rsidRPr="0022554A" w:rsidRDefault="00E5663B" w:rsidP="00EB25B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587BF3B8" w14:textId="77777777" w:rsidR="00E5663B" w:rsidRPr="0022554A" w:rsidRDefault="00E5663B" w:rsidP="00EB25BA">
            <w:pPr>
              <w:tabs>
                <w:tab w:val="left" w:pos="5400"/>
              </w:tabs>
              <w:rPr>
                <w:sz w:val="20"/>
              </w:rPr>
            </w:pPr>
            <w:r>
              <w:rPr>
                <w:sz w:val="20"/>
              </w:rPr>
              <w:t>14</w:t>
            </w:r>
          </w:p>
        </w:tc>
      </w:tr>
      <w:tr w:rsidR="00E5663B" w:rsidRPr="0022554A" w14:paraId="754CC38A" w14:textId="77777777" w:rsidTr="00EB25BA">
        <w:tc>
          <w:tcPr>
            <w:tcW w:w="0" w:type="auto"/>
          </w:tcPr>
          <w:p w14:paraId="414975BD" w14:textId="77777777" w:rsidR="00E5663B" w:rsidRPr="0022554A" w:rsidRDefault="00E5663B" w:rsidP="00EB25B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3A36A93B" w14:textId="77777777" w:rsidR="00E5663B" w:rsidRPr="0022554A" w:rsidRDefault="00E5663B" w:rsidP="00EB25BA">
            <w:pPr>
              <w:tabs>
                <w:tab w:val="left" w:pos="5400"/>
              </w:tabs>
              <w:jc w:val="center"/>
              <w:rPr>
                <w:sz w:val="20"/>
              </w:rPr>
            </w:pPr>
            <w:r w:rsidRPr="0022554A">
              <w:rPr>
                <w:sz w:val="20"/>
              </w:rPr>
              <w:t>19</w:t>
            </w:r>
          </w:p>
        </w:tc>
        <w:tc>
          <w:tcPr>
            <w:tcW w:w="7159" w:type="dxa"/>
            <w:tcBorders>
              <w:right w:val="single" w:sz="4" w:space="0" w:color="auto"/>
            </w:tcBorders>
          </w:tcPr>
          <w:p w14:paraId="5E07008B" w14:textId="77777777" w:rsidR="00E5663B" w:rsidRPr="0022554A" w:rsidRDefault="00E5663B" w:rsidP="00EB25B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4DACB29B" w14:textId="77777777" w:rsidR="00E5663B" w:rsidRPr="0022554A" w:rsidRDefault="00E5663B" w:rsidP="00EB25BA">
            <w:pPr>
              <w:tabs>
                <w:tab w:val="left" w:pos="5400"/>
              </w:tabs>
              <w:rPr>
                <w:sz w:val="20"/>
              </w:rPr>
            </w:pPr>
            <w:r>
              <w:rPr>
                <w:sz w:val="20"/>
              </w:rPr>
              <w:t>16</w:t>
            </w:r>
          </w:p>
        </w:tc>
      </w:tr>
      <w:tr w:rsidR="00E5663B" w:rsidRPr="0022554A" w14:paraId="183B57DB" w14:textId="77777777" w:rsidTr="00EB25BA">
        <w:tc>
          <w:tcPr>
            <w:tcW w:w="0" w:type="auto"/>
          </w:tcPr>
          <w:p w14:paraId="1CF6802B" w14:textId="77777777" w:rsidR="00E5663B" w:rsidRPr="0022554A" w:rsidRDefault="00E5663B" w:rsidP="00EB25B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379FAEFD" w14:textId="77777777" w:rsidR="00E5663B" w:rsidRPr="0022554A" w:rsidRDefault="00E5663B" w:rsidP="00EB25BA">
            <w:pPr>
              <w:tabs>
                <w:tab w:val="left" w:pos="5400"/>
              </w:tabs>
              <w:jc w:val="center"/>
              <w:rPr>
                <w:sz w:val="20"/>
              </w:rPr>
            </w:pPr>
            <w:r w:rsidRPr="0022554A">
              <w:rPr>
                <w:sz w:val="20"/>
              </w:rPr>
              <w:t>20</w:t>
            </w:r>
          </w:p>
        </w:tc>
        <w:tc>
          <w:tcPr>
            <w:tcW w:w="7159" w:type="dxa"/>
            <w:tcBorders>
              <w:right w:val="single" w:sz="4" w:space="0" w:color="auto"/>
            </w:tcBorders>
          </w:tcPr>
          <w:p w14:paraId="0408F0B0" w14:textId="77777777" w:rsidR="00E5663B" w:rsidRPr="0022554A" w:rsidRDefault="00E5663B" w:rsidP="00EB25B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66063C11" w14:textId="77777777" w:rsidR="00E5663B" w:rsidRPr="0022554A" w:rsidRDefault="00E5663B" w:rsidP="00EB25BA">
            <w:pPr>
              <w:tabs>
                <w:tab w:val="left" w:pos="5400"/>
              </w:tabs>
              <w:rPr>
                <w:sz w:val="20"/>
              </w:rPr>
            </w:pPr>
            <w:r>
              <w:rPr>
                <w:sz w:val="20"/>
              </w:rPr>
              <w:t>17</w:t>
            </w:r>
          </w:p>
        </w:tc>
      </w:tr>
      <w:tr w:rsidR="00E5663B" w:rsidRPr="0022554A" w14:paraId="19590E69" w14:textId="77777777" w:rsidTr="00EB25BA">
        <w:tc>
          <w:tcPr>
            <w:tcW w:w="0" w:type="auto"/>
          </w:tcPr>
          <w:p w14:paraId="37A633D1" w14:textId="77777777" w:rsidR="00E5663B" w:rsidRPr="0022554A" w:rsidRDefault="00E5663B" w:rsidP="00EB25B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7E1EA8CC" w14:textId="77777777" w:rsidR="00E5663B" w:rsidRPr="0022554A" w:rsidRDefault="00E5663B" w:rsidP="00EB25BA">
            <w:pPr>
              <w:tabs>
                <w:tab w:val="left" w:pos="5400"/>
              </w:tabs>
              <w:jc w:val="center"/>
              <w:rPr>
                <w:sz w:val="20"/>
              </w:rPr>
            </w:pPr>
            <w:r w:rsidRPr="0022554A">
              <w:rPr>
                <w:sz w:val="20"/>
              </w:rPr>
              <w:t>21</w:t>
            </w:r>
          </w:p>
        </w:tc>
        <w:tc>
          <w:tcPr>
            <w:tcW w:w="7159" w:type="dxa"/>
            <w:tcBorders>
              <w:right w:val="single" w:sz="4" w:space="0" w:color="auto"/>
            </w:tcBorders>
          </w:tcPr>
          <w:p w14:paraId="793E8C12" w14:textId="77777777" w:rsidR="00E5663B" w:rsidRPr="0022554A" w:rsidRDefault="00E5663B" w:rsidP="00EB25B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6F909961" w14:textId="77777777" w:rsidR="00E5663B" w:rsidRPr="0022554A" w:rsidRDefault="00E5663B" w:rsidP="00EB25BA">
            <w:pPr>
              <w:tabs>
                <w:tab w:val="left" w:pos="5400"/>
              </w:tabs>
              <w:rPr>
                <w:sz w:val="20"/>
              </w:rPr>
            </w:pPr>
            <w:r>
              <w:rPr>
                <w:sz w:val="20"/>
              </w:rPr>
              <w:t>16</w:t>
            </w:r>
          </w:p>
        </w:tc>
      </w:tr>
      <w:tr w:rsidR="00E5663B" w:rsidRPr="0022554A" w14:paraId="44BC3BDE" w14:textId="77777777" w:rsidTr="00EB25BA">
        <w:tc>
          <w:tcPr>
            <w:tcW w:w="9857" w:type="dxa"/>
            <w:gridSpan w:val="4"/>
          </w:tcPr>
          <w:p w14:paraId="088A827A" w14:textId="77777777" w:rsidR="00E5663B" w:rsidRPr="0022554A" w:rsidRDefault="00E5663B" w:rsidP="00EB25B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E5663B" w:rsidRPr="0022554A" w14:paraId="7C1EBE48" w14:textId="77777777" w:rsidTr="00EB25BA">
        <w:tc>
          <w:tcPr>
            <w:tcW w:w="0" w:type="auto"/>
          </w:tcPr>
          <w:p w14:paraId="04517A4F" w14:textId="77777777" w:rsidR="00E5663B" w:rsidRPr="0022554A" w:rsidRDefault="00E5663B" w:rsidP="00EB25B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44CDE730" w14:textId="77777777" w:rsidR="00E5663B" w:rsidRPr="0022554A" w:rsidRDefault="00E5663B" w:rsidP="00EB25BA">
            <w:pPr>
              <w:tabs>
                <w:tab w:val="left" w:pos="5400"/>
              </w:tabs>
              <w:jc w:val="center"/>
              <w:rPr>
                <w:sz w:val="20"/>
              </w:rPr>
            </w:pPr>
            <w:r w:rsidRPr="0022554A">
              <w:rPr>
                <w:sz w:val="20"/>
              </w:rPr>
              <w:t>22</w:t>
            </w:r>
          </w:p>
        </w:tc>
        <w:tc>
          <w:tcPr>
            <w:tcW w:w="7159" w:type="dxa"/>
            <w:tcBorders>
              <w:right w:val="single" w:sz="4" w:space="0" w:color="auto"/>
            </w:tcBorders>
          </w:tcPr>
          <w:p w14:paraId="2A2B0903" w14:textId="77777777" w:rsidR="00E5663B" w:rsidRPr="0022554A" w:rsidRDefault="00E5663B" w:rsidP="00EB25B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50057322" w14:textId="77777777" w:rsidR="00E5663B" w:rsidRPr="0022554A" w:rsidRDefault="00E5663B" w:rsidP="00EB25BA">
            <w:pPr>
              <w:tabs>
                <w:tab w:val="left" w:pos="5400"/>
              </w:tabs>
              <w:rPr>
                <w:sz w:val="20"/>
              </w:rPr>
            </w:pPr>
            <w:r>
              <w:rPr>
                <w:sz w:val="20"/>
              </w:rPr>
              <w:t>19</w:t>
            </w:r>
          </w:p>
        </w:tc>
      </w:tr>
      <w:bookmarkEnd w:id="96"/>
      <w:bookmarkEnd w:id="97"/>
    </w:tbl>
    <w:p w14:paraId="4276D5AE" w14:textId="77777777" w:rsidR="00E5663B" w:rsidRDefault="00E5663B" w:rsidP="00E5663B">
      <w:pPr>
        <w:pStyle w:val="TableNote"/>
        <w:tabs>
          <w:tab w:val="left" w:pos="5400"/>
        </w:tabs>
        <w:rPr>
          <w:bCs/>
          <w:sz w:val="20"/>
        </w:rPr>
      </w:pPr>
    </w:p>
    <w:p w14:paraId="63F0420F" w14:textId="77777777" w:rsidR="00E5663B" w:rsidRPr="0022554A" w:rsidRDefault="00E5663B" w:rsidP="00E5663B">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13232F17" w14:textId="77777777" w:rsidR="00E5663B" w:rsidRDefault="00E5663B" w:rsidP="00E5663B">
      <w:pPr>
        <w:pStyle w:val="TableNote"/>
        <w:tabs>
          <w:tab w:val="left" w:pos="5400"/>
        </w:tabs>
        <w:rPr>
          <w:sz w:val="20"/>
        </w:rPr>
      </w:pPr>
    </w:p>
    <w:p w14:paraId="47D23F93" w14:textId="77777777" w:rsidR="00E5663B" w:rsidRPr="002602FB" w:rsidRDefault="00E5663B" w:rsidP="00E5663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14:paraId="67DDC969" w14:textId="77777777" w:rsidR="002E2E83" w:rsidRPr="00E5663B" w:rsidRDefault="002E2E83" w:rsidP="00E5663B">
      <w:bookmarkStart w:id="98" w:name="_GoBack"/>
      <w:bookmarkEnd w:id="98"/>
    </w:p>
    <w:sectPr w:rsidR="002E2E83" w:rsidRPr="00E5663B" w:rsidSect="00B408F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663B"/>
    <w:rsid w:val="00031191"/>
    <w:rsid w:val="00046AD5"/>
    <w:rsid w:val="000547DF"/>
    <w:rsid w:val="00087058"/>
    <w:rsid w:val="000F1E62"/>
    <w:rsid w:val="00134A69"/>
    <w:rsid w:val="00143C53"/>
    <w:rsid w:val="00147E76"/>
    <w:rsid w:val="00173108"/>
    <w:rsid w:val="001839F3"/>
    <w:rsid w:val="00195F92"/>
    <w:rsid w:val="001E431B"/>
    <w:rsid w:val="001F189A"/>
    <w:rsid w:val="001F228E"/>
    <w:rsid w:val="00212FDA"/>
    <w:rsid w:val="0022406A"/>
    <w:rsid w:val="00226981"/>
    <w:rsid w:val="00234949"/>
    <w:rsid w:val="0023605C"/>
    <w:rsid w:val="00237207"/>
    <w:rsid w:val="002421E9"/>
    <w:rsid w:val="0025668C"/>
    <w:rsid w:val="002A6935"/>
    <w:rsid w:val="002D492C"/>
    <w:rsid w:val="002E116B"/>
    <w:rsid w:val="002E2537"/>
    <w:rsid w:val="002E2E83"/>
    <w:rsid w:val="00304103"/>
    <w:rsid w:val="003245D5"/>
    <w:rsid w:val="00327CCC"/>
    <w:rsid w:val="00335ADD"/>
    <w:rsid w:val="003847A5"/>
    <w:rsid w:val="003866D4"/>
    <w:rsid w:val="003B06D9"/>
    <w:rsid w:val="003B2FD0"/>
    <w:rsid w:val="003D7579"/>
    <w:rsid w:val="003E2284"/>
    <w:rsid w:val="003F1034"/>
    <w:rsid w:val="00422785"/>
    <w:rsid w:val="00431CC0"/>
    <w:rsid w:val="00433CC7"/>
    <w:rsid w:val="0043623E"/>
    <w:rsid w:val="0046525B"/>
    <w:rsid w:val="00477C3A"/>
    <w:rsid w:val="00485875"/>
    <w:rsid w:val="004955FF"/>
    <w:rsid w:val="004C7FC9"/>
    <w:rsid w:val="004E0934"/>
    <w:rsid w:val="00544134"/>
    <w:rsid w:val="005A2BD9"/>
    <w:rsid w:val="005B6C1D"/>
    <w:rsid w:val="005D5E71"/>
    <w:rsid w:val="005E2BEF"/>
    <w:rsid w:val="005F10DA"/>
    <w:rsid w:val="005F14F8"/>
    <w:rsid w:val="006230C7"/>
    <w:rsid w:val="00657870"/>
    <w:rsid w:val="00682D73"/>
    <w:rsid w:val="006A2865"/>
    <w:rsid w:val="006B6C61"/>
    <w:rsid w:val="006C59E7"/>
    <w:rsid w:val="00706DC6"/>
    <w:rsid w:val="00763E5F"/>
    <w:rsid w:val="007A1391"/>
    <w:rsid w:val="0080504F"/>
    <w:rsid w:val="0082332A"/>
    <w:rsid w:val="0082688A"/>
    <w:rsid w:val="0085525A"/>
    <w:rsid w:val="0089635F"/>
    <w:rsid w:val="008F18C1"/>
    <w:rsid w:val="00954EB7"/>
    <w:rsid w:val="00961B28"/>
    <w:rsid w:val="00964706"/>
    <w:rsid w:val="009724DC"/>
    <w:rsid w:val="00975A02"/>
    <w:rsid w:val="009A03C3"/>
    <w:rsid w:val="009A536C"/>
    <w:rsid w:val="009C6264"/>
    <w:rsid w:val="009D37DF"/>
    <w:rsid w:val="009F0EB8"/>
    <w:rsid w:val="00A56D78"/>
    <w:rsid w:val="00A62A41"/>
    <w:rsid w:val="00AE41A6"/>
    <w:rsid w:val="00AF2CE2"/>
    <w:rsid w:val="00AF761D"/>
    <w:rsid w:val="00B219F0"/>
    <w:rsid w:val="00B267D6"/>
    <w:rsid w:val="00B402D1"/>
    <w:rsid w:val="00B408F1"/>
    <w:rsid w:val="00B62481"/>
    <w:rsid w:val="00B63062"/>
    <w:rsid w:val="00B7681D"/>
    <w:rsid w:val="00BA60AF"/>
    <w:rsid w:val="00BB19E5"/>
    <w:rsid w:val="00BC43E4"/>
    <w:rsid w:val="00BE71C6"/>
    <w:rsid w:val="00C129F2"/>
    <w:rsid w:val="00C410CB"/>
    <w:rsid w:val="00CB7777"/>
    <w:rsid w:val="00CC3927"/>
    <w:rsid w:val="00D021CC"/>
    <w:rsid w:val="00D60DD1"/>
    <w:rsid w:val="00DA5CF8"/>
    <w:rsid w:val="00DF1797"/>
    <w:rsid w:val="00DF3B86"/>
    <w:rsid w:val="00DF5EEA"/>
    <w:rsid w:val="00E135FA"/>
    <w:rsid w:val="00E22C89"/>
    <w:rsid w:val="00E26AC6"/>
    <w:rsid w:val="00E33C80"/>
    <w:rsid w:val="00E5663B"/>
    <w:rsid w:val="00E71F8F"/>
    <w:rsid w:val="00E87E38"/>
    <w:rsid w:val="00E957C5"/>
    <w:rsid w:val="00EA1FAF"/>
    <w:rsid w:val="00EA2A1E"/>
    <w:rsid w:val="00F308AE"/>
    <w:rsid w:val="00F5371D"/>
    <w:rsid w:val="00F66FE4"/>
    <w:rsid w:val="00FB3E67"/>
    <w:rsid w:val="00FB6B0F"/>
    <w:rsid w:val="00FD7866"/>
    <w:rsid w:val="00FE39C7"/>
    <w:rsid w:val="00FE7E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0DB75D2"/>
  <w15:chartTrackingRefBased/>
  <w15:docId w15:val="{A06B361F-D587-0444-9C06-F4F94EA26C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5663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7681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7681D"/>
    <w:rPr>
      <w:rFonts w:ascii="Times New Roman" w:hAnsi="Times New Roman" w:cs="Times New Roman"/>
      <w:sz w:val="18"/>
      <w:szCs w:val="18"/>
    </w:rPr>
  </w:style>
  <w:style w:type="paragraph" w:customStyle="1" w:styleId="TableNote">
    <w:name w:val="TableNote"/>
    <w:basedOn w:val="Normal"/>
    <w:rsid w:val="00E5663B"/>
    <w:pPr>
      <w:spacing w:line="300" w:lineRule="exact"/>
    </w:pPr>
    <w:rPr>
      <w:rFonts w:ascii="Times New Roman" w:eastAsia="Times New Roman" w:hAnsi="Times New Roman" w:cs="Times New Roman"/>
      <w:szCs w:val="20"/>
    </w:rPr>
  </w:style>
  <w:style w:type="paragraph" w:customStyle="1" w:styleId="TableTitle">
    <w:name w:val="TableTitle"/>
    <w:basedOn w:val="Normal"/>
    <w:rsid w:val="00E5663B"/>
    <w:pPr>
      <w:spacing w:line="300" w:lineRule="exact"/>
    </w:pPr>
    <w:rPr>
      <w:rFonts w:ascii="Times New Roman" w:eastAsia="Times New Roman" w:hAnsi="Times New Roman" w:cs="Times New Roman"/>
      <w:szCs w:val="20"/>
    </w:rPr>
  </w:style>
  <w:style w:type="paragraph" w:customStyle="1" w:styleId="TableHeader">
    <w:name w:val="TableHeader"/>
    <w:basedOn w:val="Normal"/>
    <w:rsid w:val="00E5663B"/>
    <w:pPr>
      <w:spacing w:before="120"/>
    </w:pPr>
    <w:rPr>
      <w:rFonts w:ascii="Times New Roman" w:eastAsia="Times New Roman" w:hAnsi="Times New Roman" w:cs="Times New Roman"/>
      <w:b/>
      <w:szCs w:val="20"/>
    </w:rPr>
  </w:style>
  <w:style w:type="paragraph" w:customStyle="1" w:styleId="TableSubHead">
    <w:name w:val="TableSubHead"/>
    <w:basedOn w:val="TableHeader"/>
    <w:rsid w:val="00E566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30</Words>
  <Characters>4733</Characters>
  <Application>Microsoft Office Word</Application>
  <DocSecurity>0</DocSecurity>
  <Lines>39</Lines>
  <Paragraphs>11</Paragraphs>
  <ScaleCrop>false</ScaleCrop>
  <Company/>
  <LinksUpToDate>false</LinksUpToDate>
  <CharactersWithSpaces>5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Allsop</dc:creator>
  <cp:keywords/>
  <dc:description/>
  <cp:lastModifiedBy>Matthew Allsop</cp:lastModifiedBy>
  <cp:revision>1</cp:revision>
  <dcterms:created xsi:type="dcterms:W3CDTF">2022-04-01T15:54:00Z</dcterms:created>
  <dcterms:modified xsi:type="dcterms:W3CDTF">2022-04-01T15:54:00Z</dcterms:modified>
</cp:coreProperties>
</file>